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95" w:type="dxa"/>
        <w:tblInd w:w="-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25"/>
        <w:gridCol w:w="1276"/>
        <w:gridCol w:w="534"/>
        <w:gridCol w:w="672"/>
        <w:gridCol w:w="604"/>
        <w:gridCol w:w="567"/>
        <w:gridCol w:w="749"/>
        <w:gridCol w:w="943"/>
        <w:gridCol w:w="1276"/>
        <w:gridCol w:w="2149"/>
      </w:tblGrid>
      <w:tr w:rsidR="0028037E" w:rsidRPr="0028037E" w:rsidTr="00237B39">
        <w:trPr>
          <w:trHeight w:val="480"/>
        </w:trPr>
        <w:tc>
          <w:tcPr>
            <w:tcW w:w="999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37E" w:rsidRPr="00400F0D" w:rsidRDefault="0028037E" w:rsidP="00237B39">
            <w:pPr>
              <w:widowControl/>
              <w:ind w:right="-264"/>
              <w:jc w:val="left"/>
              <w:rPr>
                <w:rFonts w:ascii="Times New Roman" w:eastAsia="MS PGothic" w:hAnsi="Times New Roman"/>
                <w:b/>
                <w:color w:val="000000"/>
                <w:kern w:val="0"/>
                <w:sz w:val="22"/>
                <w:szCs w:val="22"/>
              </w:rPr>
            </w:pPr>
            <w:r w:rsidRPr="00400F0D">
              <w:rPr>
                <w:rFonts w:ascii="Times New Roman" w:eastAsia="MS PGothic" w:hAnsi="Times New Roman"/>
                <w:b/>
                <w:color w:val="000000"/>
                <w:kern w:val="0"/>
                <w:sz w:val="22"/>
                <w:szCs w:val="22"/>
              </w:rPr>
              <w:t>Supplementary Table 1</w:t>
            </w:r>
            <w:r w:rsidR="00400F0D" w:rsidRPr="00400F0D">
              <w:rPr>
                <w:rFonts w:ascii="Times New Roman" w:eastAsia="MS PGothic" w:hAnsi="Times New Roman"/>
                <w:b/>
                <w:color w:val="000000"/>
                <w:kern w:val="0"/>
                <w:sz w:val="22"/>
                <w:szCs w:val="22"/>
              </w:rPr>
              <w:t>:</w:t>
            </w:r>
            <w:r w:rsidRPr="00400F0D">
              <w:rPr>
                <w:rFonts w:ascii="Times New Roman" w:eastAsia="MS PGothic" w:hAnsi="Times New Roman"/>
                <w:b/>
                <w:color w:val="000000"/>
                <w:kern w:val="0"/>
                <w:sz w:val="22"/>
                <w:szCs w:val="22"/>
              </w:rPr>
              <w:t xml:space="preserve"> The relation between the expression levels of 127 genes and pathological response to either SC or PC</w:t>
            </w:r>
          </w:p>
        </w:tc>
      </w:tr>
      <w:tr w:rsidR="0028037E" w:rsidRPr="0028037E" w:rsidTr="00237B39">
        <w:trPr>
          <w:trHeight w:val="580"/>
        </w:trPr>
        <w:tc>
          <w:tcPr>
            <w:tcW w:w="122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37E" w:rsidRPr="00B843BF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22"/>
                <w:szCs w:val="22"/>
              </w:rPr>
            </w:pPr>
            <w:r w:rsidRPr="00B843BF">
              <w:rPr>
                <w:rFonts w:ascii="Times New Roman" w:eastAsia="MS PGothic" w:hAnsi="Times New Roman"/>
                <w:b/>
                <w:color w:val="000000"/>
                <w:kern w:val="0"/>
                <w:sz w:val="22"/>
                <w:szCs w:val="22"/>
              </w:rPr>
              <w:t>Biomarker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37E" w:rsidRPr="00B843BF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22"/>
                <w:szCs w:val="22"/>
              </w:rPr>
            </w:pPr>
            <w:r w:rsidRPr="00B843BF">
              <w:rPr>
                <w:rFonts w:ascii="Times New Roman" w:eastAsia="MS PGothic" w:hAnsi="Times New Roman"/>
                <w:b/>
                <w:color w:val="000000"/>
                <w:kern w:val="0"/>
                <w:sz w:val="22"/>
                <w:szCs w:val="22"/>
              </w:rPr>
              <w:t>Category</w:t>
            </w:r>
          </w:p>
        </w:tc>
        <w:tc>
          <w:tcPr>
            <w:tcW w:w="1810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8037E" w:rsidRPr="00B843BF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22"/>
                <w:szCs w:val="22"/>
              </w:rPr>
            </w:pPr>
            <w:r w:rsidRPr="00B843BF">
              <w:rPr>
                <w:rFonts w:ascii="Times New Roman" w:eastAsia="MS PGothic" w:hAnsi="Times New Roman"/>
                <w:b/>
                <w:color w:val="000000"/>
                <w:kern w:val="0"/>
                <w:sz w:val="22"/>
                <w:szCs w:val="22"/>
              </w:rPr>
              <w:t xml:space="preserve">S-1/cisplatin </w:t>
            </w:r>
          </w:p>
          <w:p w:rsidR="0028037E" w:rsidRPr="00B843BF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22"/>
                <w:szCs w:val="22"/>
              </w:rPr>
            </w:pPr>
            <w:r w:rsidRPr="00B843BF">
              <w:rPr>
                <w:rFonts w:ascii="Times New Roman" w:eastAsia="MS PGothic" w:hAnsi="Times New Roman"/>
                <w:b/>
                <w:color w:val="000000"/>
                <w:kern w:val="0"/>
                <w:sz w:val="22"/>
                <w:szCs w:val="22"/>
              </w:rPr>
              <w:t>arm</w:t>
            </w:r>
          </w:p>
        </w:tc>
        <w:tc>
          <w:tcPr>
            <w:tcW w:w="225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37E" w:rsidRPr="00B843BF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22"/>
                <w:szCs w:val="22"/>
              </w:rPr>
            </w:pPr>
            <w:r w:rsidRPr="00B843BF">
              <w:rPr>
                <w:rFonts w:ascii="Times New Roman" w:eastAsia="MS PGothic" w:hAnsi="Times New Roman"/>
                <w:b/>
                <w:color w:val="000000"/>
                <w:kern w:val="0"/>
                <w:sz w:val="22"/>
                <w:szCs w:val="22"/>
              </w:rPr>
              <w:t>Paclitaxel/cisplatin</w:t>
            </w:r>
            <w:bookmarkStart w:id="0" w:name="_GoBack"/>
            <w:bookmarkEnd w:id="0"/>
            <w:r w:rsidRPr="00B843BF">
              <w:rPr>
                <w:rFonts w:ascii="Times New Roman" w:eastAsia="MS PGothic" w:hAnsi="Times New Roman"/>
                <w:b/>
                <w:color w:val="000000"/>
                <w:kern w:val="0"/>
                <w:sz w:val="22"/>
                <w:szCs w:val="22"/>
              </w:rPr>
              <w:t xml:space="preserve"> arm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8037E" w:rsidRPr="00B843BF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22"/>
                <w:szCs w:val="22"/>
              </w:rPr>
            </w:pPr>
            <w:r w:rsidRPr="00B843BF">
              <w:rPr>
                <w:rFonts w:ascii="Times New Roman" w:eastAsia="MS PGothic" w:hAnsi="Times New Roman"/>
                <w:b/>
                <w:color w:val="000000"/>
                <w:kern w:val="0"/>
                <w:sz w:val="22"/>
                <w:szCs w:val="22"/>
              </w:rPr>
              <w:t>Comparison between the treatment groups</w:t>
            </w:r>
          </w:p>
        </w:tc>
        <w:tc>
          <w:tcPr>
            <w:tcW w:w="214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8037E" w:rsidRPr="00B843BF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22"/>
                <w:szCs w:val="22"/>
              </w:rPr>
            </w:pPr>
            <w:r w:rsidRPr="00B843BF">
              <w:rPr>
                <w:rFonts w:ascii="Times New Roman" w:eastAsia="MS PGothic" w:hAnsi="Times New Roman"/>
                <w:b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B843BF">
              <w:rPr>
                <w:rFonts w:ascii="Times New Roman" w:eastAsia="MS PGothic" w:hAnsi="Times New Roman"/>
                <w:b/>
                <w:color w:val="000000"/>
                <w:kern w:val="0"/>
                <w:sz w:val="22"/>
                <w:szCs w:val="22"/>
              </w:rPr>
              <w:t>-value for treatment interaction</w:t>
            </w:r>
          </w:p>
        </w:tc>
      </w:tr>
      <w:tr w:rsidR="0028037E" w:rsidRPr="0028037E" w:rsidTr="00237B39">
        <w:trPr>
          <w:trHeight w:val="28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4" w:type="dxa"/>
            <w:vMerge w:val="restart"/>
            <w:shd w:val="clear" w:color="auto" w:fill="auto"/>
            <w:noWrap/>
            <w:vAlign w:val="center"/>
            <w:hideMark/>
          </w:tcPr>
          <w:p w:rsidR="0028037E" w:rsidRPr="00B843BF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22"/>
                <w:szCs w:val="22"/>
              </w:rPr>
            </w:pPr>
            <w:r w:rsidRPr="00B843BF">
              <w:rPr>
                <w:rFonts w:ascii="Times New Roman" w:eastAsia="MS PGothic" w:hAnsi="Times New Roman"/>
                <w:b/>
                <w:color w:val="000000"/>
                <w:kern w:val="0"/>
                <w:sz w:val="22"/>
                <w:szCs w:val="22"/>
              </w:rPr>
              <w:t>No.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28037E" w:rsidRPr="00B843BF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22"/>
                <w:szCs w:val="22"/>
              </w:rPr>
            </w:pPr>
            <w:r w:rsidRPr="00B843BF">
              <w:rPr>
                <w:rFonts w:ascii="Times New Roman" w:eastAsia="MS PGothic" w:hAnsi="Times New Roman"/>
                <w:b/>
                <w:color w:val="000000"/>
                <w:kern w:val="0"/>
                <w:sz w:val="22"/>
                <w:szCs w:val="22"/>
              </w:rPr>
              <w:t>Responders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:rsidR="0028037E" w:rsidRPr="00B843BF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22"/>
                <w:szCs w:val="22"/>
              </w:rPr>
            </w:pPr>
            <w:r w:rsidRPr="00B843BF">
              <w:rPr>
                <w:rFonts w:ascii="Times New Roman" w:eastAsia="MS PGothic" w:hAnsi="Times New Roman"/>
                <w:b/>
                <w:color w:val="000000"/>
                <w:kern w:val="0"/>
                <w:sz w:val="22"/>
                <w:szCs w:val="22"/>
              </w:rPr>
              <w:t>No.</w:t>
            </w:r>
          </w:p>
        </w:tc>
        <w:tc>
          <w:tcPr>
            <w:tcW w:w="1692" w:type="dxa"/>
            <w:gridSpan w:val="2"/>
            <w:shd w:val="clear" w:color="auto" w:fill="auto"/>
            <w:noWrap/>
            <w:vAlign w:val="bottom"/>
            <w:hideMark/>
          </w:tcPr>
          <w:p w:rsidR="0028037E" w:rsidRPr="00B843BF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22"/>
                <w:szCs w:val="22"/>
              </w:rPr>
            </w:pPr>
            <w:r w:rsidRPr="00B843BF">
              <w:rPr>
                <w:rFonts w:ascii="Times New Roman" w:eastAsia="MS PGothic" w:hAnsi="Times New Roman"/>
                <w:b/>
                <w:color w:val="000000"/>
                <w:kern w:val="0"/>
                <w:sz w:val="22"/>
                <w:szCs w:val="22"/>
              </w:rPr>
              <w:t>Responders</w:t>
            </w:r>
          </w:p>
        </w:tc>
        <w:tc>
          <w:tcPr>
            <w:tcW w:w="1276" w:type="dxa"/>
            <w:vMerge/>
            <w:vAlign w:val="center"/>
            <w:hideMark/>
          </w:tcPr>
          <w:p w:rsidR="0028037E" w:rsidRPr="00B843BF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53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4" w:type="dxa"/>
            <w:vMerge/>
            <w:vAlign w:val="center"/>
            <w:hideMark/>
          </w:tcPr>
          <w:p w:rsidR="0028037E" w:rsidRPr="00B843BF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B843BF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22"/>
                <w:szCs w:val="22"/>
              </w:rPr>
            </w:pPr>
            <w:r w:rsidRPr="00B843BF">
              <w:rPr>
                <w:rFonts w:ascii="Times New Roman" w:eastAsia="MS PGothic" w:hAnsi="Times New Roman"/>
                <w:b/>
                <w:color w:val="000000"/>
                <w:kern w:val="0"/>
                <w:sz w:val="22"/>
                <w:szCs w:val="22"/>
              </w:rPr>
              <w:t>No.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B843BF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22"/>
                <w:szCs w:val="22"/>
              </w:rPr>
            </w:pPr>
            <w:r w:rsidRPr="00B843BF">
              <w:rPr>
                <w:rFonts w:ascii="Times New Roman" w:eastAsia="MS PGothic" w:hAnsi="Times New Roman"/>
                <w:b/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567" w:type="dxa"/>
            <w:vMerge/>
            <w:vAlign w:val="center"/>
            <w:hideMark/>
          </w:tcPr>
          <w:p w:rsidR="0028037E" w:rsidRPr="00B843BF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B843BF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22"/>
                <w:szCs w:val="22"/>
              </w:rPr>
            </w:pPr>
            <w:r w:rsidRPr="00B843BF">
              <w:rPr>
                <w:rFonts w:ascii="Times New Roman" w:eastAsia="MS PGothic" w:hAnsi="Times New Roman"/>
                <w:b/>
                <w:color w:val="000000"/>
                <w:kern w:val="0"/>
                <w:sz w:val="22"/>
                <w:szCs w:val="22"/>
              </w:rPr>
              <w:t>No.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B843BF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22"/>
                <w:szCs w:val="22"/>
              </w:rPr>
            </w:pPr>
            <w:r w:rsidRPr="00B843BF">
              <w:rPr>
                <w:rFonts w:ascii="Times New Roman" w:eastAsia="MS PGothic" w:hAnsi="Times New Roman"/>
                <w:b/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B843BF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22"/>
                <w:szCs w:val="22"/>
              </w:rPr>
            </w:pPr>
            <w:r w:rsidRPr="00B843BF">
              <w:rPr>
                <w:rFonts w:ascii="Times New Roman" w:eastAsia="MS PGothic" w:hAnsi="Times New Roman"/>
                <w:b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B843BF">
              <w:rPr>
                <w:rFonts w:ascii="Times New Roman" w:eastAsia="MS PGothic" w:hAnsi="Times New Roman"/>
                <w:b/>
                <w:color w:val="000000"/>
                <w:kern w:val="0"/>
                <w:sz w:val="22"/>
                <w:szCs w:val="22"/>
              </w:rPr>
              <w:t>-value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6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ZDHHC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608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7.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4.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101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  <w:szCs w:val="22"/>
              </w:rPr>
              <w:t>0.0002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60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3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5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319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TIMP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.473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8.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5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927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  <w:szCs w:val="22"/>
              </w:rPr>
              <w:t>0.0013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.473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179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CLDN18.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3.564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2.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1.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367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  <w:szCs w:val="22"/>
              </w:rPr>
              <w:t>0.0016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3.56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3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128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EGF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549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9.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3.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152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  <w:szCs w:val="22"/>
              </w:rPr>
              <w:t>0.0028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549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1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299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RRM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803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6.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2.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686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  <w:szCs w:val="22"/>
              </w:rPr>
              <w:t>0.0075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803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2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754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MUC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4.04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8.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3.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939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  <w:szCs w:val="22"/>
              </w:rPr>
              <w:t>0.0077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4.0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5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476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DSG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.312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0.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5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836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  <w:szCs w:val="22"/>
              </w:rPr>
              <w:t>0.0091</w:t>
            </w:r>
          </w:p>
        </w:tc>
      </w:tr>
      <w:tr w:rsidR="0028037E" w:rsidRPr="0028037E" w:rsidTr="00237B39">
        <w:trPr>
          <w:trHeight w:val="36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.312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9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6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173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6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MI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42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1.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885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106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42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2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2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424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CAV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295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1.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885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106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29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2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2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424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CDX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.324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6.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476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124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.32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4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5085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KI-6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922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4.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5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275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126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922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429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CDH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.354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7.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3.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811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159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.35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5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5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879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BCR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.446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7.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4.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694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161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.446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5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3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026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MMP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1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4.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688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171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1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3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968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PLA2G2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.837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8.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0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394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191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.837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8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312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lastRenderedPageBreak/>
              <w:t>T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5.968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6.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3.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761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208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5.96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6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5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656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Bmal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51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1.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232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51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5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2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581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ERE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69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1.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9.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589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27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69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3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451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FA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862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7.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5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406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272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862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5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429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PTGS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32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5.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3.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615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276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32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7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1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213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CEACAM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.527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8.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7.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991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295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.527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2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397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CLDN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.076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1.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4.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028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315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.076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3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3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424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SULF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.037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5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425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321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.037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4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4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507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EZH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.472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8.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245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355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.472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667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PECAM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.043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1.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8.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338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368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.043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698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GZM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.246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4.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7.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869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373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.246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3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93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COL1A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16.5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3.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1.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309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434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16.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1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667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APO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.2195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0.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1.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941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469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.219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4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2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49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DAPK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38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5.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4.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827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484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3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6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4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028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SLC34A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06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5.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0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063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509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06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7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6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245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CEACAM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.872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0.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1.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534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541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.872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9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515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MRP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.225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4.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3.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299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541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.22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5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063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CXCR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.698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5.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4.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459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55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.69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3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071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ERCC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.102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7.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3.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596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552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.102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5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ARE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.997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7.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3.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596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552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.997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5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TNS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57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2.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0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905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571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57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081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T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.68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7.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1.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5254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582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.6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5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SATB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.096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7.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6.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145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613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.096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6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424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OATP1B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34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7.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7.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388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632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3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5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3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905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TSPAN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5.314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5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5118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644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5.31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964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MSI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68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3.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2.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657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656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6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1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2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028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IGF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51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0.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6.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424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667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51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0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053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REG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1.2135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6.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6.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041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674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1.213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2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657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DP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.854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6.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6.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041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674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.85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2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657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SIRT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8.524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4.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7.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579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679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8.52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RUNX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.44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7.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1.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5134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71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.4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6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286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PTE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.818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8.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7.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319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732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.81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3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3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424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CLDN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.381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0.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3.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451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761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.381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1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7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837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PPAR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.176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3.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1.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137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804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.176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1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2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138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THBS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.756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3.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2.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618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815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.756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8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1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622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TRAG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.104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0.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5.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87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833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.10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8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6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377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CCR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.764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1.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1.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338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842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.76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2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984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lastRenderedPageBreak/>
              <w:t>SPAR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.769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3.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156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848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.769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1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3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401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GG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55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7.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3.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152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8578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5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4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5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451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IGF2BP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3.851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4.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869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3.851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MAP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.62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4.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5.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347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896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.62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3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6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984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TGF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34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7.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2.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605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898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3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5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GDF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.4295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5.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3.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319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966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.429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5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222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TM9SF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.376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7.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8.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157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044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.376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4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28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BIRC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.513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0.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333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055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.513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4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9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5254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MMP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71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3.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11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71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5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LAPTM4B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.975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7.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1.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5233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12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.97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286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IGFBP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2.797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3.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121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2.797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7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5359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VSNL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605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3.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1212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60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7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5359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AP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22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0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964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134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22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5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CCNE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.699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2.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5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5164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155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.699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643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VEGF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.61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333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162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.61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4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2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HER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633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1.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5279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186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633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286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CD1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.135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1.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5279</w:t>
            </w:r>
          </w:p>
        </w:tc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186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.13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286</w:t>
            </w:r>
          </w:p>
        </w:tc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LDH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.827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7.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0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929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207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.827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6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867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HOXB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.985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2.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4.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459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212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.98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667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GADD4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.14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2.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4.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459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212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Yu 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.1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667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PDGF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66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1.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5.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665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244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66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3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6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761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MTHF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.146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4.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0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516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307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.146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3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643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ESR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18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7.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397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405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1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5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1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424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HGF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.098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0.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3.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476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412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.09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6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7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226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SLPI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.686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6.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7.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5921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435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.686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7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6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075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MMP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.529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3.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8.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757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451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.529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213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PER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.716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5.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7.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395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464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.716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3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424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CD4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.176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0.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3.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424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464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Yu 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.176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5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7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395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MMP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9.109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6.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8.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5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465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9.109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8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204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ME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.088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5.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7.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459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484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.08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3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3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262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MUC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74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3.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2.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795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534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7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1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2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5921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IGF1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53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0.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5804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657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53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4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1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725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52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0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995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664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52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2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8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837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DU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.211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3.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1.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87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694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.211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4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6785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LGR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5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5.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5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857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699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7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2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MLH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.398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7.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9.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5279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776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.39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6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288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MMP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539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7.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1.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147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785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539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224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lastRenderedPageBreak/>
              <w:t>OLFM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.784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0.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9.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26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867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.78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5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6946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BCL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7.426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2.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4.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512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963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7.426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857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GSTO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.785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2.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4.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512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963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.78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857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SRPX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.564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3.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5231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996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.56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6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5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857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INHB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.2495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7.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7.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245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036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.249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5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167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NANO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5.95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5.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6.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319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043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5.9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5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929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TOP2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22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7.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7.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545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059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22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667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MDR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.17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2.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1.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496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096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.17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667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PLAU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03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2.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6.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998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151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03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5455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FGF2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5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6.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221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9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569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DHF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56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6.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221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56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9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569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E2F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73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4.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3.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036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3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73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3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698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BCL2L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38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8.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6.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6951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321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3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5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87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VEGF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4.478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2.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7.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389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4.47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333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CCND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5.178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7.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3.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488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5.17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5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2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5454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SEMA5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2.306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2.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7.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561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2.306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3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5455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BAX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911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4.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7.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419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721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911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6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5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VCAM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.427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4.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6868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83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.427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3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3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6285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LGALS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.88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1.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2.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213</w:t>
            </w:r>
          </w:p>
        </w:tc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846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.8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6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6084</w:t>
            </w:r>
          </w:p>
        </w:tc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MGM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8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1.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5.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5051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852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3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5455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RRM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.3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6.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868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.3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4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5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OPR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.767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6.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6372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869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.767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2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661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SEC11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7.614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2.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891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7.61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CLDN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.918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667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925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.91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2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2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CDKN2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.919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7.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7.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2977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.919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667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PDCD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88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164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8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8.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479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ITGB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5.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2.6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298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5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5238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SEMA3B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.081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2.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9.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535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371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.081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ESM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79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1.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5318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641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79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6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FPG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.991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1.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5318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641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.991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6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CADM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5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338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5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2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524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KIAA119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48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0.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6.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307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691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4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7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TK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.055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7.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0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5331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Yu 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.05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3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ANGPT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71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2.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6812</w:t>
            </w: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171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7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5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8037E" w:rsidRPr="0028037E" w:rsidTr="00237B39">
        <w:trPr>
          <w:trHeight w:val="340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  <w:t>GZM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＜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2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5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49" w:type="dxa"/>
            <w:vMerge w:val="restart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9128</w:t>
            </w:r>
          </w:p>
        </w:tc>
      </w:tr>
      <w:tr w:rsidR="0028037E" w:rsidRPr="0028037E" w:rsidTr="00237B39">
        <w:trPr>
          <w:trHeight w:val="360"/>
        </w:trPr>
        <w:tc>
          <w:tcPr>
            <w:tcW w:w="1225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Cambria Math" w:eastAsia="MS PGothic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42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6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6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8037E" w:rsidRPr="0028037E" w:rsidRDefault="0028037E" w:rsidP="00D037B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28037E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49" w:type="dxa"/>
            <w:vMerge/>
            <w:vAlign w:val="center"/>
            <w:hideMark/>
          </w:tcPr>
          <w:p w:rsidR="0028037E" w:rsidRPr="0028037E" w:rsidRDefault="0028037E" w:rsidP="00D037B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 w:rsidR="000F727C" w:rsidRPr="0028037E" w:rsidRDefault="00237B39">
      <w:pPr>
        <w:rPr>
          <w:rFonts w:ascii="Times New Roman" w:hAnsi="Times New Roman"/>
          <w:sz w:val="22"/>
          <w:szCs w:val="22"/>
        </w:rPr>
      </w:pPr>
    </w:p>
    <w:sectPr w:rsidR="000F727C" w:rsidRPr="0028037E" w:rsidSect="008766D7">
      <w:pgSz w:w="11900" w:h="16840"/>
      <w:pgMar w:top="1080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">
    <w:altName w:val="M+ 2p light"/>
    <w:charset w:val="80"/>
    <w:family w:val="swiss"/>
    <w:pitch w:val="variable"/>
    <w:sig w:usb0="00000000" w:usb1="2AC7FDFF" w:usb2="00000016" w:usb3="00000000" w:csb0="0002009F" w:csb1="00000000"/>
  </w:font>
  <w:font w:name="Yu Gothic Light">
    <w:altName w:val="M+ 2p thin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37E"/>
    <w:rsid w:val="000A06CA"/>
    <w:rsid w:val="00237B39"/>
    <w:rsid w:val="0028037E"/>
    <w:rsid w:val="00400F0D"/>
    <w:rsid w:val="008766D7"/>
    <w:rsid w:val="00B843BF"/>
    <w:rsid w:val="00FF5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37E"/>
    <w:pPr>
      <w:widowControl w:val="0"/>
      <w:jc w:val="both"/>
    </w:pPr>
    <w:rPr>
      <w:rFonts w:ascii="Century" w:eastAsia="MS Mincho" w:hAnsi="Century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037E"/>
    <w:rPr>
      <w:rFonts w:ascii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37E"/>
    <w:rPr>
      <w:rFonts w:ascii="MS Mincho" w:eastAsia="MS Mincho" w:hAnsi="Century" w:cs="Times New Roman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2803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03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037E"/>
    <w:rPr>
      <w:rFonts w:ascii="Century" w:eastAsia="MS Mincho" w:hAnsi="Century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03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037E"/>
    <w:rPr>
      <w:rFonts w:ascii="Century" w:eastAsia="MS Mincho" w:hAnsi="Century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8037E"/>
    <w:rPr>
      <w:rFonts w:ascii="Century" w:eastAsia="MS Mincho" w:hAnsi="Century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37E"/>
    <w:pPr>
      <w:widowControl w:val="0"/>
      <w:jc w:val="both"/>
    </w:pPr>
    <w:rPr>
      <w:rFonts w:ascii="Century" w:eastAsia="MS Mincho" w:hAnsi="Century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037E"/>
    <w:rPr>
      <w:rFonts w:ascii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37E"/>
    <w:rPr>
      <w:rFonts w:ascii="MS Mincho" w:eastAsia="MS Mincho" w:hAnsi="Century" w:cs="Times New Roman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2803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03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037E"/>
    <w:rPr>
      <w:rFonts w:ascii="Century" w:eastAsia="MS Mincho" w:hAnsi="Century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03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037E"/>
    <w:rPr>
      <w:rFonts w:ascii="Century" w:eastAsia="MS Mincho" w:hAnsi="Century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8037E"/>
    <w:rPr>
      <w:rFonts w:ascii="Century" w:eastAsia="MS Mincho" w:hAnsi="Century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1569</Words>
  <Characters>8946</Characters>
  <Application>Microsoft Office Word</Application>
  <DocSecurity>0</DocSecurity>
  <Lines>74</Lines>
  <Paragraphs>20</Paragraphs>
  <ScaleCrop>false</ScaleCrop>
  <Company/>
  <LinksUpToDate>false</LinksUpToDate>
  <CharactersWithSpaces>10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島 貴</dc:creator>
  <cp:keywords/>
  <dc:description/>
  <cp:lastModifiedBy>Ilay</cp:lastModifiedBy>
  <cp:revision>5</cp:revision>
  <dcterms:created xsi:type="dcterms:W3CDTF">2020-05-23T08:25:00Z</dcterms:created>
  <dcterms:modified xsi:type="dcterms:W3CDTF">2020-06-27T08:31:00Z</dcterms:modified>
</cp:coreProperties>
</file>